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64E1E" w14:textId="7CC7F4A6" w:rsidR="00F6678E" w:rsidRPr="009D5E31" w:rsidRDefault="00143FFC" w:rsidP="00F6678E">
      <w:pPr>
        <w:pStyle w:val="Sinespaciado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77A7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Additional file 1: Figure S1. </w:t>
      </w:r>
      <w:r w:rsidR="00F6678E" w:rsidRPr="009D5E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ating strategy for the identification of cell </w:t>
      </w:r>
      <w:proofErr w:type="spellStart"/>
      <w:r w:rsidR="00F6678E" w:rsidRPr="009D5E31">
        <w:rPr>
          <w:rFonts w:ascii="Times New Roman" w:hAnsi="Times New Roman" w:cs="Times New Roman"/>
          <w:color w:val="000000"/>
          <w:sz w:val="24"/>
          <w:szCs w:val="24"/>
          <w:lang w:val="en-US"/>
        </w:rPr>
        <w:t>immunophenotypes</w:t>
      </w:r>
      <w:proofErr w:type="spellEnd"/>
      <w:r w:rsidR="00F6678E" w:rsidRPr="009D5E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 flow cytometric analysis</w:t>
      </w:r>
    </w:p>
    <w:p w14:paraId="1A5322A2" w14:textId="77777777" w:rsidR="00DF6E69" w:rsidRPr="00477A74" w:rsidRDefault="00DF6E69" w:rsidP="00F6678E">
      <w:pPr>
        <w:pStyle w:val="Sinespaciad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02645A7A" w14:textId="77777777" w:rsidR="00DF6E69" w:rsidRPr="00477A74" w:rsidRDefault="00CF6362" w:rsidP="00DF6E69">
      <w:pPr>
        <w:pStyle w:val="Sinespaciad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529492D7" wp14:editId="28D214C1">
                <wp:simplePos x="0" y="0"/>
                <wp:positionH relativeFrom="column">
                  <wp:posOffset>3545509</wp:posOffset>
                </wp:positionH>
                <wp:positionV relativeFrom="paragraph">
                  <wp:posOffset>43815</wp:posOffset>
                </wp:positionV>
                <wp:extent cx="238125" cy="262255"/>
                <wp:effectExtent l="0" t="0" r="9525" b="4445"/>
                <wp:wrapNone/>
                <wp:docPr id="17" name="Cuadro de tex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75952E" w14:textId="77777777" w:rsidR="00F34FA3" w:rsidRPr="00F34FA3" w:rsidRDefault="00F34FA3">
                            <w:pPr>
                              <w:rPr>
                                <w:b/>
                              </w:rPr>
                            </w:pPr>
                            <w:r w:rsidRPr="00F34FA3"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17" o:spid="_x0000_s1026" type="#_x0000_t202" style="position:absolute;margin-left:279.15pt;margin-top:3.45pt;width:18.75pt;height:20.6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" fillcolor="white [3201]" stroked="f" strokeweight=".5pt">
                <v:textbox>
                  <w:txbxContent>
                    <w:p w:rsidR="00F34FA3" w:rsidRPr="00F34FA3" w:rsidRDefault="00F34FA3">
                      <w:pPr>
                        <w:rPr>
                          <w:b/>
                        </w:rPr>
                      </w:pPr>
                      <w:r w:rsidRPr="00F34FA3">
                        <w:rPr>
                          <w:b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eastAsia="es-ES"/>
        </w:rPr>
        <w:drawing>
          <wp:anchor distT="0" distB="0" distL="114300" distR="114300" simplePos="0" relativeHeight="251665408" behindDoc="1" locked="0" layoutInCell="1" allowOverlap="1" wp14:anchorId="1E72F101" wp14:editId="3A947261">
            <wp:simplePos x="0" y="0"/>
            <wp:positionH relativeFrom="column">
              <wp:posOffset>1368756</wp:posOffset>
            </wp:positionH>
            <wp:positionV relativeFrom="paragraph">
              <wp:posOffset>20955</wp:posOffset>
            </wp:positionV>
            <wp:extent cx="2472690" cy="2368550"/>
            <wp:effectExtent l="19050" t="19050" r="22860" b="12700"/>
            <wp:wrapNone/>
            <wp:docPr id="28" name="Imagen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1. debris.jpg"/>
                    <pic:cNvPicPr preferRelativeResize="0"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96" r="17690"/>
                    <a:stretch/>
                  </pic:blipFill>
                  <pic:spPr bwMode="auto">
                    <a:xfrm>
                      <a:off x="0" y="0"/>
                      <a:ext cx="2472690" cy="2368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EFA195" w14:textId="77777777" w:rsidR="00DF6E69" w:rsidRPr="00477A74" w:rsidRDefault="00DF6E69" w:rsidP="00DF6E69">
      <w:pPr>
        <w:pStyle w:val="Sinespaciad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A16B1DE" w14:textId="77777777" w:rsidR="007D5D84" w:rsidRPr="00477A74" w:rsidRDefault="00CF6362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6BF4C3DC" wp14:editId="280AB9D9">
                <wp:simplePos x="0" y="0"/>
                <wp:positionH relativeFrom="column">
                  <wp:posOffset>3457906</wp:posOffset>
                </wp:positionH>
                <wp:positionV relativeFrom="paragraph">
                  <wp:posOffset>12065</wp:posOffset>
                </wp:positionV>
                <wp:extent cx="309853" cy="659351"/>
                <wp:effectExtent l="0" t="0" r="14605" b="2667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853" cy="65935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79AB3F42" id="Rectángulo 3" o:spid="_x0000_s1026" style="position:absolute;margin-left:272.3pt;margin-top:.95pt;width:24.4pt;height:51.9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" filled="f" strokecolor="red" strokeweight="1pt"/>
            </w:pict>
          </mc:Fallback>
        </mc:AlternateContent>
      </w:r>
    </w:p>
    <w:p w14:paraId="43B248DF" w14:textId="77777777" w:rsidR="007D5D84" w:rsidRPr="00477A74" w:rsidRDefault="007D5D8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29A267D5" w14:textId="77777777" w:rsidR="007D5D84" w:rsidRPr="00477A74" w:rsidRDefault="007D5D8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56762188" w14:textId="77777777" w:rsidR="007D5D84" w:rsidRPr="00477A74" w:rsidRDefault="007D5D8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0CF13F5E" w14:textId="77777777" w:rsidR="007D5D84" w:rsidRPr="00477A74" w:rsidRDefault="007D5D8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1E18AE46" w14:textId="77777777" w:rsidR="007D5D84" w:rsidRPr="00477A74" w:rsidRDefault="00687BC6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88751A" wp14:editId="140133ED">
                <wp:simplePos x="0" y="0"/>
                <wp:positionH relativeFrom="column">
                  <wp:posOffset>3913174</wp:posOffset>
                </wp:positionH>
                <wp:positionV relativeFrom="paragraph">
                  <wp:posOffset>6985</wp:posOffset>
                </wp:positionV>
                <wp:extent cx="1009650" cy="643890"/>
                <wp:effectExtent l="0" t="0" r="38100" b="41910"/>
                <wp:wrapNone/>
                <wp:docPr id="8" name="Flecha doblada hacia arrib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009650" cy="64389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E3C54B9" id="Flecha doblada hacia arriba 8" o:spid="_x0000_s1026" style="position:absolute;margin-left:308.1pt;margin-top:.55pt;width:79.5pt;height:50.7pt;rotation:18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09650,643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" path="m,482918r768191,l768191,160973r-80486,l848678,r160972,160973l929164,160973r,482917l,643890,,482918xe" fillcolor="#5b9bd5 [3204]" strokecolor="#1f4d78 [1604]" strokeweight="1pt">
                <v:stroke joinstyle="miter"/>
                <v:path arrowok="t" o:connecttype="custom" o:connectlocs="0,482918;768191,482918;768191,160973;687705,160973;848678,0;1009650,160973;929164,160973;929164,643890;0,643890;0,482918" o:connectangles="0,0,0,0,0,0,0,0,0,0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31B789" wp14:editId="475AAB3B">
                <wp:simplePos x="0" y="0"/>
                <wp:positionH relativeFrom="column">
                  <wp:posOffset>277550</wp:posOffset>
                </wp:positionH>
                <wp:positionV relativeFrom="paragraph">
                  <wp:posOffset>3865</wp:posOffset>
                </wp:positionV>
                <wp:extent cx="1009650" cy="643890"/>
                <wp:effectExtent l="19050" t="0" r="19050" b="41910"/>
                <wp:wrapNone/>
                <wp:docPr id="6" name="Flecha doblada hacia arrib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009650" cy="64389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C83DA7B" id="Flecha doblada hacia arriba 6" o:spid="_x0000_s1026" style="position:absolute;margin-left:21.85pt;margin-top:.3pt;width:79.5pt;height:50.7pt;rotation:18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09650,643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" path="m,482918r768191,l768191,160973r-80486,l848678,r160972,160973l929164,160973r,482917l,643890,,482918xe" fillcolor="#5b9bd5 [3204]" strokecolor="#1f4d78 [1604]" strokeweight="1pt">
                <v:stroke joinstyle="miter"/>
                <v:path arrowok="t" o:connecttype="custom" o:connectlocs="0,482918;768191,482918;768191,160973;687705,160973;848678,0;1009650,160973;929164,160973;929164,643890;0,643890;0,482918" o:connectangles="0,0,0,0,0,0,0,0,0,0"/>
              </v:shape>
            </w:pict>
          </mc:Fallback>
        </mc:AlternateContent>
      </w:r>
    </w:p>
    <w:p w14:paraId="33E284F4" w14:textId="77777777" w:rsidR="007D5D84" w:rsidRPr="00477A74" w:rsidRDefault="007D5D8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14135019" w14:textId="77777777" w:rsidR="007D5D84" w:rsidRPr="00477A74" w:rsidRDefault="007D5D84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43F47F30" w14:textId="77777777" w:rsidR="007D5D84" w:rsidRPr="00477A74" w:rsidRDefault="001171D9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67D391" wp14:editId="362C596A">
                <wp:simplePos x="0" y="0"/>
                <wp:positionH relativeFrom="column">
                  <wp:posOffset>676910</wp:posOffset>
                </wp:positionH>
                <wp:positionV relativeFrom="paragraph">
                  <wp:posOffset>996950</wp:posOffset>
                </wp:positionV>
                <wp:extent cx="1463040" cy="269875"/>
                <wp:effectExtent l="0" t="0" r="22860" b="15875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26987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0F2AB2C9" id="Rectángulo 1" o:spid="_x0000_s1026" style="position:absolute;margin-left:53.3pt;margin-top:78.5pt;width:115.2pt;height:21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" filled="f" strokecolor="red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6EF52C" wp14:editId="61C085A1">
                <wp:simplePos x="0" y="0"/>
                <wp:positionH relativeFrom="column">
                  <wp:posOffset>748665</wp:posOffset>
                </wp:positionH>
                <wp:positionV relativeFrom="paragraph">
                  <wp:posOffset>655215</wp:posOffset>
                </wp:positionV>
                <wp:extent cx="1669415" cy="317500"/>
                <wp:effectExtent l="0" t="0" r="26035" b="25400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9415" cy="31750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0717D81F" id="Rectángulo 2" o:spid="_x0000_s1026" style="position:absolute;margin-left:58.95pt;margin-top:51.6pt;width:131.45pt;height: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" filled="f" strokecolor="red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w:drawing>
          <wp:anchor distT="0" distB="0" distL="114300" distR="114300" simplePos="0" relativeHeight="251673600" behindDoc="0" locked="0" layoutInCell="1" allowOverlap="1" wp14:anchorId="31D359DD" wp14:editId="142B4E1A">
            <wp:simplePos x="0" y="0"/>
            <wp:positionH relativeFrom="column">
              <wp:posOffset>13779</wp:posOffset>
            </wp:positionH>
            <wp:positionV relativeFrom="paragraph">
              <wp:posOffset>20394</wp:posOffset>
            </wp:positionV>
            <wp:extent cx="2473200" cy="2368800"/>
            <wp:effectExtent l="19050" t="19050" r="22860" b="12700"/>
            <wp:wrapNone/>
            <wp:docPr id="5" name="Imagen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>
                      <a:picLocks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0" r="17101"/>
                    <a:stretch/>
                  </pic:blipFill>
                  <pic:spPr bwMode="auto">
                    <a:xfrm>
                      <a:off x="0" y="0"/>
                      <a:ext cx="2473200" cy="23688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5FF49D" wp14:editId="68381B93">
                <wp:simplePos x="0" y="0"/>
                <wp:positionH relativeFrom="column">
                  <wp:posOffset>1166481</wp:posOffset>
                </wp:positionH>
                <wp:positionV relativeFrom="paragraph">
                  <wp:posOffset>1292200</wp:posOffset>
                </wp:positionV>
                <wp:extent cx="660196" cy="310235"/>
                <wp:effectExtent l="0" t="0" r="26035" b="13970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196" cy="31023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2D81E2A2" id="Rectángulo 11" o:spid="_x0000_s1026" style="position:absolute;margin-left:91.85pt;margin-top:101.75pt;width:52pt;height:24.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" filled="f" strokecolor="red" strokeweight=".2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86CFDC" wp14:editId="0DE115A0">
                <wp:simplePos x="0" y="0"/>
                <wp:positionH relativeFrom="column">
                  <wp:posOffset>2020874</wp:posOffset>
                </wp:positionH>
                <wp:positionV relativeFrom="paragraph">
                  <wp:posOffset>72638</wp:posOffset>
                </wp:positionV>
                <wp:extent cx="389614" cy="262393"/>
                <wp:effectExtent l="0" t="0" r="0" b="4445"/>
                <wp:wrapNone/>
                <wp:docPr id="18" name="Cuadro de tex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614" cy="2623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52EDD3" w14:textId="77777777" w:rsidR="00F34FA3" w:rsidRPr="00F34FA3" w:rsidRDefault="00F34FA3" w:rsidP="00F34FA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id="Cuadro de texto 18" o:spid="_x0000_s1027" type="#_x0000_t202" style="position:absolute;margin-left:159.1pt;margin-top:5.7pt;width:30.7pt;height:20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" fillcolor="white [3201]" stroked="f" strokeweight=".5pt">
                <v:textbox>
                  <w:txbxContent>
                    <w:p w:rsidR="00F34FA3" w:rsidRPr="00F34FA3" w:rsidRDefault="00F34FA3" w:rsidP="00F34FA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.1</w:t>
                      </w:r>
                    </w:p>
                  </w:txbxContent>
                </v:textbox>
              </v:shape>
            </w:pict>
          </mc:Fallback>
        </mc:AlternateContent>
      </w:r>
      <w:r w:rsidR="00687BC6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w:drawing>
          <wp:anchor distT="0" distB="0" distL="114300" distR="114300" simplePos="0" relativeHeight="251662336" behindDoc="0" locked="0" layoutInCell="1" allowOverlap="1" wp14:anchorId="0F07416B" wp14:editId="24655261">
            <wp:simplePos x="0" y="0"/>
            <wp:positionH relativeFrom="column">
              <wp:posOffset>3340790</wp:posOffset>
            </wp:positionH>
            <wp:positionV relativeFrom="paragraph">
              <wp:posOffset>3054378</wp:posOffset>
            </wp:positionV>
            <wp:extent cx="2472690" cy="2368550"/>
            <wp:effectExtent l="19050" t="19050" r="22860" b="12700"/>
            <wp:wrapNone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00" r="18124"/>
                    <a:stretch/>
                  </pic:blipFill>
                  <pic:spPr bwMode="auto">
                    <a:xfrm>
                      <a:off x="0" y="0"/>
                      <a:ext cx="2472690" cy="2368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87BC6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162908" wp14:editId="1330F0ED">
                <wp:simplePos x="0" y="0"/>
                <wp:positionH relativeFrom="column">
                  <wp:posOffset>4766416</wp:posOffset>
                </wp:positionH>
                <wp:positionV relativeFrom="paragraph">
                  <wp:posOffset>4030841</wp:posOffset>
                </wp:positionV>
                <wp:extent cx="761256" cy="584503"/>
                <wp:effectExtent l="0" t="0" r="20320" b="25400"/>
                <wp:wrapNone/>
                <wp:docPr id="15" name="Rectángu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1256" cy="5845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5D21D214" id="Rectángulo 15" o:spid="_x0000_s1026" style="position:absolute;margin-left:375.3pt;margin-top:317.4pt;width:59.95pt;height:4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" filled="f" strokecolor="#00b050" strokeweight="1pt"/>
            </w:pict>
          </mc:Fallback>
        </mc:AlternateContent>
      </w:r>
      <w:r w:rsidR="00687BC6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975F7B" wp14:editId="6536D20A">
                <wp:simplePos x="0" y="0"/>
                <wp:positionH relativeFrom="column">
                  <wp:posOffset>5360006</wp:posOffset>
                </wp:positionH>
                <wp:positionV relativeFrom="paragraph">
                  <wp:posOffset>3102081</wp:posOffset>
                </wp:positionV>
                <wp:extent cx="389534" cy="262365"/>
                <wp:effectExtent l="0" t="0" r="0" b="4445"/>
                <wp:wrapNone/>
                <wp:docPr id="21" name="Cuadro de tex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34" cy="2623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DBE410" w14:textId="77777777" w:rsidR="00F34FA3" w:rsidRPr="00F34FA3" w:rsidRDefault="00F34FA3" w:rsidP="00F34FA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id="Cuadro de texto 21" o:spid="_x0000_s1028" type="#_x0000_t202" style="position:absolute;margin-left:422.05pt;margin-top:244.25pt;width:30.65pt;height:20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" fillcolor="white [3201]" stroked="f" strokeweight=".5pt">
                <v:textbox>
                  <w:txbxContent>
                    <w:p w:rsidR="00F34FA3" w:rsidRPr="00F34FA3" w:rsidRDefault="00F34FA3" w:rsidP="00F34FA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.2</w:t>
                      </w:r>
                    </w:p>
                  </w:txbxContent>
                </v:textbox>
              </v:shape>
            </w:pict>
          </mc:Fallback>
        </mc:AlternateContent>
      </w:r>
      <w:r w:rsidR="00687BC6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24BA1B" wp14:editId="33044393">
                <wp:simplePos x="0" y="0"/>
                <wp:positionH relativeFrom="margin">
                  <wp:posOffset>2438731</wp:posOffset>
                </wp:positionH>
                <wp:positionV relativeFrom="paragraph">
                  <wp:posOffset>2599055</wp:posOffset>
                </wp:positionV>
                <wp:extent cx="771650" cy="278296"/>
                <wp:effectExtent l="0" t="190500" r="0" b="140970"/>
                <wp:wrapNone/>
                <wp:docPr id="23" name="Flecha derech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498844">
                          <a:off x="0" y="0"/>
                          <a:ext cx="771650" cy="27829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32782F8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echa derecha 23" o:spid="_x0000_s1026" type="#_x0000_t13" style="position:absolute;margin-left:192.05pt;margin-top:204.65pt;width:60.75pt;height:21.9pt;rotation:2729404fd;z-index:2516838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" adj="17705" fillcolor="#5b9bd5 [3204]" strokecolor="#1f4d78 [1604]" strokeweight="1pt">
                <w10:wrap anchorx="margin"/>
              </v:shape>
            </w:pict>
          </mc:Fallback>
        </mc:AlternateContent>
      </w:r>
      <w:r w:rsidR="00687BC6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A126DC" wp14:editId="525CA933">
                <wp:simplePos x="0" y="0"/>
                <wp:positionH relativeFrom="column">
                  <wp:posOffset>1122100</wp:posOffset>
                </wp:positionH>
                <wp:positionV relativeFrom="paragraph">
                  <wp:posOffset>2560403</wp:posOffset>
                </wp:positionV>
                <wp:extent cx="437322" cy="278296"/>
                <wp:effectExtent l="22225" t="0" r="42545" b="42545"/>
                <wp:wrapNone/>
                <wp:docPr id="22" name="Flecha derecha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37322" cy="27829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ACBA084" id="Flecha derecha 22" o:spid="_x0000_s1026" type="#_x0000_t13" style="position:absolute;margin-left:88.35pt;margin-top:201.6pt;width:34.45pt;height:21.9pt;rotation:9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" adj="14727" fillcolor="#5b9bd5 [3204]" strokecolor="#1f4d78 [1604]" strokeweight="1pt"/>
            </w:pict>
          </mc:Fallback>
        </mc:AlternateContent>
      </w:r>
      <w:r w:rsidR="00687BC6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7D3FD37" wp14:editId="2AA61234">
                <wp:simplePos x="0" y="0"/>
                <wp:positionH relativeFrom="column">
                  <wp:posOffset>17145</wp:posOffset>
                </wp:positionH>
                <wp:positionV relativeFrom="paragraph">
                  <wp:posOffset>3059734</wp:posOffset>
                </wp:positionV>
                <wp:extent cx="2472690" cy="2368550"/>
                <wp:effectExtent l="19050" t="19050" r="22860" b="12700"/>
                <wp:wrapNone/>
                <wp:docPr id="24" name="Gru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2690" cy="2368550"/>
                          <a:chOff x="0" y="0"/>
                          <a:chExt cx="2473200" cy="2368800"/>
                        </a:xfrm>
                      </wpg:grpSpPr>
                      <wpg:grpSp>
                        <wpg:cNvPr id="12" name="Grupo 12"/>
                        <wpg:cNvGrpSpPr/>
                        <wpg:grpSpPr>
                          <a:xfrm>
                            <a:off x="0" y="0"/>
                            <a:ext cx="2473200" cy="2368800"/>
                            <a:chOff x="0" y="0"/>
                            <a:chExt cx="2877185" cy="2754630"/>
                          </a:xfrm>
                        </wpg:grpSpPr>
                        <pic:pic xmlns:pic="http://schemas.openxmlformats.org/drawingml/2006/picture">
                          <pic:nvPicPr>
                            <pic:cNvPr id="9" name="Imagen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8553" r="17837"/>
                            <a:stretch/>
                          </pic:blipFill>
                          <pic:spPr bwMode="auto">
                            <a:xfrm>
                              <a:off x="0" y="0"/>
                              <a:ext cx="2877185" cy="275463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0" name="Rectángulo 10"/>
                          <wps:cNvSpPr/>
                          <wps:spPr>
                            <a:xfrm>
                              <a:off x="1280160" y="1121134"/>
                              <a:ext cx="795131" cy="7630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0" name="Cuadro de texto 20"/>
                        <wps:cNvSpPr txBox="1"/>
                        <wps:spPr>
                          <a:xfrm>
                            <a:off x="2003729" y="55659"/>
                            <a:ext cx="389614" cy="2623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BDBD76" w14:textId="77777777" w:rsidR="00F34FA3" w:rsidRPr="00F34FA3" w:rsidRDefault="00F34FA3" w:rsidP="00F34FA3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3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id="Grupo 24" o:spid="_x0000_s1029" style="position:absolute;margin-left:1.35pt;margin-top:240.9pt;width:194.7pt;height:186.5pt;z-index:251657216" coordsize="24732,236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">
                <v:group id="Grupo 12" o:spid="_x0000_s1030" style="position:absolute;width:24732;height:23688" coordsize="28771,275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9" o:spid="_x0000_s1031" type="#_x0000_t75" style="position:absolute;width:28771;height:275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EVbw7AAAAA2gAAAA8AAABkcnMvZG93bnJldi54bWxEj0GLwjAUhO/C/ofwhL1pqgd1u02lKwqe&#10;BHV/wKN5tmWbl5LE2v77jSB4HGbmGybbDqYVPTnfWFawmCcgiEurG64U/F4Psw0IH5A1tpZJwUge&#10;tvnHJMNU2wefqb+ESkQI+xQV1CF0qZS+rMmgn9uOOHo36wyGKF0ltcNHhJtWLpNkJQ02HBdq7GhX&#10;U/l3uZtIKZLx5G9jedoTLYv13rv+Z6PU53QovkEEGsI7/GoftYIveF6JN0Dm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0RVvDsAAAADaAAAADwAAAAAAAAAAAAAAAACfAgAA&#10;ZHJzL2Rvd25yZXYueG1sUEsFBgAAAAAEAAQA9wAAAIwDAAAAAA==&#10;" stroked="t" strokecolor="black [3213]">
                    <v:imagedata r:id="rId11" o:title="" cropleft="12159f" cropright="11690f"/>
                    <v:path arrowok="t"/>
                  </v:shape>
                  <v:rect id="Rectángulo 10" o:spid="_x0000_s1032" style="position:absolute;left:12801;top:11211;width:7951;height:76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znD8IA&#10;AADbAAAADwAAAGRycy9kb3ducmV2LnhtbESPT2sCMRDF7wW/Qxiht5q1h1ZWo4goFHqw/gGvw2bc&#10;XdxMQhJ1++2dg+BtHvN+b97MFr3r1I1iaj0bGI8KUMSVty3XBo6HzccEVMrIFjvPZOCfEizmg7cZ&#10;ltbfeUe3fa6VhHAq0UCTcyi1TlVDDtPIB2LZnX10mEXGWtuIdwl3nf4sii/tsGW50GCgVUPVZX91&#10;UiN0f8Fet5fjadxv4tr+Jqy/jXkf9sspqEx9fpmf9I8VTtrLLzKAn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fOcPwgAAANsAAAAPAAAAAAAAAAAAAAAAAJgCAABkcnMvZG93&#10;bnJldi54bWxQSwUGAAAAAAQABAD1AAAAhwMAAAAA&#10;" filled="f" strokecolor="red" strokeweight="1pt"/>
                </v:group>
                <v:shape id="Cuadro de texto 20" o:spid="_x0000_s1033" type="#_x0000_t202" style="position:absolute;left:20037;top:556;width:3896;height:2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+NZcIA&#10;AADbAAAADwAAAGRycy9kb3ducmV2LnhtbERPy2rCQBTdC/7DcAU3RSdVWiU6Sik+irsaH7i7ZK5J&#10;aOZOyIxJ+vedRcHl4byX686UoqHaFZYVvI4jEMSp1QVnCk7JdjQH4TyyxtIyKfglB+tVv7fEWNuW&#10;v6k5+kyEEHYxKsi9r2IpXZqTQTe2FXHg7rY26AOsM6lrbEO4KeUkit6lwYJDQ44VfeaU/hwfRsHt&#10;JbseXLc7t9O3abXZN8nsohOlhoPuYwHCU+ef4n/3l1YwCevDl/AD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j41lwgAAANsAAAAPAAAAAAAAAAAAAAAAAJgCAABkcnMvZG93&#10;bnJldi54bWxQSwUGAAAAAAQABAD1AAAAhwMAAAAA&#10;" fillcolor="white [3201]" stroked="f" strokeweight=".5pt">
                  <v:textbox>
                    <w:txbxContent>
                      <w:p w:rsidR="00F34FA3" w:rsidRPr="00F34FA3" w:rsidRDefault="00F34FA3" w:rsidP="00F34FA3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3.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359FB">
        <w:rPr>
          <w:rFonts w:ascii="Times New Roman" w:hAnsi="Times New Roman" w:cs="Times New Roman"/>
          <w:noProof/>
          <w:sz w:val="24"/>
          <w:szCs w:val="24"/>
          <w:u w:val="single"/>
          <w:lang w:eastAsia="es-ES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40152BF5" wp14:editId="07443265">
                <wp:simplePos x="0" y="0"/>
                <wp:positionH relativeFrom="column">
                  <wp:posOffset>3277180</wp:posOffset>
                </wp:positionH>
                <wp:positionV relativeFrom="paragraph">
                  <wp:posOffset>24931</wp:posOffset>
                </wp:positionV>
                <wp:extent cx="2587625" cy="2652395"/>
                <wp:effectExtent l="19050" t="19050" r="22225" b="14605"/>
                <wp:wrapNone/>
                <wp:docPr id="26" name="Grupo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7625" cy="2652395"/>
                          <a:chOff x="0" y="0"/>
                          <a:chExt cx="2587625" cy="2652395"/>
                        </a:xfrm>
                      </wpg:grpSpPr>
                      <pic:pic xmlns:pic="http://schemas.openxmlformats.org/drawingml/2006/picture">
                        <pic:nvPicPr>
                          <pic:cNvPr id="7" name="Imagen 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7625" cy="26523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9" name="Cuadro de texto 19"/>
                        <wps:cNvSpPr txBox="1"/>
                        <wps:spPr>
                          <a:xfrm>
                            <a:off x="2122998" y="47707"/>
                            <a:ext cx="389614" cy="2623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684729" w14:textId="77777777" w:rsidR="00F34FA3" w:rsidRPr="00F34FA3" w:rsidRDefault="00F34FA3" w:rsidP="00F34FA3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2.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id="Grupo 26" o:spid="_x0000_s1034" style="position:absolute;margin-left:258.05pt;margin-top:1.95pt;width:203.75pt;height:208.85pt;z-index:251654144" coordsize="25876,2652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">
                <v:shape id="Imagen 7" o:spid="_x0000_s1035" type="#_x0000_t75" style="position:absolute;width:25876;height:265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QEaXEAAAA2gAAAA8AAABkcnMvZG93bnJldi54bWxEj81qwzAQhO+BvoPYQm+xnEAb40YJISWh&#10;5FCI20OPi7WxTKyVa8k/ffuoUMhxmJlvmPV2so0YqPO1YwWLJAVBXDpdc6Xg6/Mwz0D4gKyxcUwK&#10;fsnDdvMwW2Ou3chnGopQiQhhn6MCE0KbS+lLQxZ94lri6F1cZzFE2VVSdzhGuG3kMk1fpMWa44LB&#10;lvaGymvRWwXTeD0afTgfcXn5yZ7fTv24//5Q6ulx2r2CCDSFe/i//a4VrODvSrwBcnM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ZQEaXEAAAA2gAAAA8AAAAAAAAAAAAAAAAA&#10;nwIAAGRycy9kb3ducmV2LnhtbFBLBQYAAAAABAAEAPcAAACQAwAAAAA=&#10;" stroked="t" strokecolor="black [3213]">
                  <v:imagedata r:id="rId13" o:title=""/>
                  <v:path arrowok="t"/>
                </v:shape>
                <v:shape id="Cuadro de texto 19" o:spid="_x0000_s1036" type="#_x0000_t202" style="position:absolute;left:21229;top:477;width:3897;height:26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uRcMA&#10;AADbAAAADwAAAGRycy9kb3ducmV2LnhtbERPS2vCQBC+C/0PyxR6kbpR0dboKiJ9iDdNVbwN2WkS&#10;mp0N2W2S/vuuIHibj+85i1VnStFQ7QrLCoaDCARxanXBmYKv5P35FYTzyBpLy6Tgjxyslg+9Bcba&#10;tryn5uAzEULYxagg976KpXRpTgbdwFbEgfu2tUEfYJ1JXWMbwk0pR1E0lQYLDg05VrTJKf05/BoF&#10;l3523rnu49iOJ+Pq7bNJXk46UerpsVvPQXjq/F18c291mD+D6y/h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nuRcMAAADbAAAADwAAAAAAAAAAAAAAAACYAgAAZHJzL2Rv&#10;d25yZXYueG1sUEsFBgAAAAAEAAQA9QAAAIgDAAAAAA==&#10;" fillcolor="white [3201]" stroked="f" strokeweight=".5pt">
                  <v:textbox>
                    <w:txbxContent>
                      <w:p w:rsidR="00F34FA3" w:rsidRPr="00F34FA3" w:rsidRDefault="00F34FA3" w:rsidP="00F34FA3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2.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D5D84" w:rsidRPr="00477A7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br w:type="page"/>
      </w:r>
    </w:p>
    <w:p w14:paraId="15C01F72" w14:textId="77777777" w:rsidR="00DF6E69" w:rsidRDefault="00F2001D" w:rsidP="00F2001D">
      <w:pPr>
        <w:pStyle w:val="Sinespaciad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77A7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ot-plot samples</w:t>
      </w:r>
      <w:r w:rsidR="00644074" w:rsidRPr="00477A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1)</w:t>
      </w:r>
      <w:r w:rsidRPr="00477A7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0451" w:rsidRPr="00477A74">
        <w:rPr>
          <w:rFonts w:ascii="Times New Roman" w:hAnsi="Times New Roman" w:cs="Times New Roman"/>
          <w:sz w:val="24"/>
          <w:szCs w:val="24"/>
          <w:lang w:val="en-GB"/>
        </w:rPr>
        <w:t>FSC and SSC</w:t>
      </w:r>
      <w:r w:rsidR="004B30C1"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in log scale</w:t>
      </w:r>
      <w:r w:rsidR="005F0451"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5F0451" w:rsidRPr="00477A74">
        <w:rPr>
          <w:rFonts w:ascii="Times New Roman" w:hAnsi="Times New Roman" w:cs="Times New Roman"/>
          <w:sz w:val="24"/>
          <w:szCs w:val="24"/>
          <w:lang w:val="en-GB"/>
        </w:rPr>
        <w:t>are faced</w:t>
      </w:r>
      <w:proofErr w:type="gramEnd"/>
      <w:r w:rsidR="005F0451"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in order to </w:t>
      </w:r>
      <w:r w:rsidR="004B30C1" w:rsidRPr="00477A74">
        <w:rPr>
          <w:rFonts w:ascii="Times New Roman" w:hAnsi="Times New Roman" w:cs="Times New Roman"/>
          <w:noProof/>
          <w:sz w:val="24"/>
          <w:szCs w:val="24"/>
          <w:lang w:val="en-GB"/>
        </w:rPr>
        <w:t>exclud</w:t>
      </w:r>
      <w:r w:rsidR="005F0451" w:rsidRPr="00477A74"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="005F0451"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debris. </w:t>
      </w:r>
      <w:r w:rsidR="005F0451">
        <w:rPr>
          <w:rFonts w:ascii="Times New Roman" w:hAnsi="Times New Roman" w:cs="Times New Roman"/>
          <w:sz w:val="24"/>
          <w:szCs w:val="24"/>
        </w:rPr>
        <w:t xml:space="preserve">Red </w:t>
      </w:r>
      <w:proofErr w:type="spellStart"/>
      <w:r w:rsidR="005F0451">
        <w:rPr>
          <w:rFonts w:ascii="Times New Roman" w:hAnsi="Times New Roman" w:cs="Times New Roman"/>
          <w:sz w:val="24"/>
          <w:szCs w:val="24"/>
        </w:rPr>
        <w:t>square</w:t>
      </w:r>
      <w:proofErr w:type="spellEnd"/>
      <w:r w:rsidR="005F0451">
        <w:rPr>
          <w:rFonts w:ascii="Times New Roman" w:hAnsi="Times New Roman" w:cs="Times New Roman"/>
          <w:sz w:val="24"/>
          <w:szCs w:val="24"/>
        </w:rPr>
        <w:t xml:space="preserve"> show</w:t>
      </w:r>
      <w:r w:rsidR="004B30C1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="004B30C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B30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30C1">
        <w:rPr>
          <w:rFonts w:ascii="Times New Roman" w:hAnsi="Times New Roman" w:cs="Times New Roman"/>
          <w:sz w:val="24"/>
          <w:szCs w:val="24"/>
        </w:rPr>
        <w:t>leukocyte</w:t>
      </w:r>
      <w:proofErr w:type="spellEnd"/>
      <w:r w:rsidR="004B30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30C1">
        <w:rPr>
          <w:rFonts w:ascii="Times New Roman" w:hAnsi="Times New Roman" w:cs="Times New Roman"/>
          <w:sz w:val="24"/>
          <w:szCs w:val="24"/>
        </w:rPr>
        <w:t>populations</w:t>
      </w:r>
      <w:proofErr w:type="spellEnd"/>
      <w:r w:rsidR="004B30C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B30C1">
        <w:rPr>
          <w:rFonts w:ascii="Times New Roman" w:hAnsi="Times New Roman" w:cs="Times New Roman"/>
          <w:sz w:val="24"/>
          <w:szCs w:val="24"/>
        </w:rPr>
        <w:t>interest</w:t>
      </w:r>
      <w:proofErr w:type="spellEnd"/>
      <w:r w:rsidR="004B30C1">
        <w:rPr>
          <w:rFonts w:ascii="Times New Roman" w:hAnsi="Times New Roman" w:cs="Times New Roman"/>
          <w:sz w:val="24"/>
          <w:szCs w:val="24"/>
        </w:rPr>
        <w:t>.</w:t>
      </w:r>
    </w:p>
    <w:p w14:paraId="06830513" w14:textId="77777777" w:rsidR="004B30C1" w:rsidRPr="00477A74" w:rsidRDefault="004B30C1" w:rsidP="00F2001D">
      <w:pPr>
        <w:pStyle w:val="Sinespaciad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77A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t-plot </w:t>
      </w:r>
      <w:r w:rsidR="00644074" w:rsidRPr="00477A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(2.1) </w:t>
      </w:r>
      <w:r w:rsidRPr="00477A74">
        <w:rPr>
          <w:rFonts w:ascii="Times New Roman" w:hAnsi="Times New Roman" w:cs="Times New Roman"/>
          <w:b/>
          <w:sz w:val="24"/>
          <w:szCs w:val="24"/>
          <w:lang w:val="en-GB"/>
        </w:rPr>
        <w:t>and histogram</w:t>
      </w:r>
      <w:r w:rsidR="00644074" w:rsidRPr="00477A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2.2)</w:t>
      </w:r>
      <w:r w:rsidRPr="00477A7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once leukocyte populations are </w:t>
      </w:r>
      <w:proofErr w:type="spellStart"/>
      <w:r w:rsidRPr="00477A74">
        <w:rPr>
          <w:rFonts w:ascii="Times New Roman" w:hAnsi="Times New Roman" w:cs="Times New Roman"/>
          <w:sz w:val="24"/>
          <w:szCs w:val="24"/>
          <w:lang w:val="en-GB"/>
        </w:rPr>
        <w:t>gatted</w:t>
      </w:r>
      <w:proofErr w:type="spellEnd"/>
      <w:r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, lineal FSC </w:t>
      </w:r>
      <w:proofErr w:type="gramStart"/>
      <w:r w:rsidRPr="00477A74">
        <w:rPr>
          <w:rFonts w:ascii="Times New Roman" w:hAnsi="Times New Roman" w:cs="Times New Roman"/>
          <w:sz w:val="24"/>
          <w:szCs w:val="24"/>
          <w:lang w:val="en-GB"/>
        </w:rPr>
        <w:t>is faced</w:t>
      </w:r>
      <w:proofErr w:type="gramEnd"/>
      <w:r w:rsidRPr="00477A74">
        <w:rPr>
          <w:rFonts w:ascii="Times New Roman" w:hAnsi="Times New Roman" w:cs="Times New Roman"/>
          <w:sz w:val="24"/>
          <w:szCs w:val="24"/>
          <w:lang w:val="en-GB"/>
        </w:rPr>
        <w:t xml:space="preserve"> to log SSC so that white cells can be shown and identified properly. The histogram is an extra </w:t>
      </w:r>
      <w:r w:rsidR="00117B60" w:rsidRPr="00477A74">
        <w:rPr>
          <w:rFonts w:ascii="Times New Roman" w:hAnsi="Times New Roman" w:cs="Times New Roman"/>
          <w:noProof/>
          <w:sz w:val="24"/>
          <w:szCs w:val="24"/>
          <w:lang w:val="en-GB"/>
        </w:rPr>
        <w:t>support for the correct ga</w:t>
      </w:r>
      <w:r w:rsidRPr="00477A74">
        <w:rPr>
          <w:rFonts w:ascii="Times New Roman" w:hAnsi="Times New Roman" w:cs="Times New Roman"/>
          <w:noProof/>
          <w:sz w:val="24"/>
          <w:szCs w:val="24"/>
          <w:lang w:val="en-GB"/>
        </w:rPr>
        <w:t>ting in leukocyte subsets.</w:t>
      </w:r>
    </w:p>
    <w:p w14:paraId="6B666744" w14:textId="52DEA9F1" w:rsidR="004B30C1" w:rsidRPr="00477A74" w:rsidRDefault="004B30C1" w:rsidP="00F2001D">
      <w:pPr>
        <w:pStyle w:val="Sinespaciad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77A7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Dot-plots for fluorochromes</w:t>
      </w:r>
      <w:r w:rsidR="00644074" w:rsidRPr="00477A7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(3.1 and 3.2)</w:t>
      </w:r>
      <w:r w:rsidRPr="00477A7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:</w:t>
      </w:r>
      <w:r w:rsidRPr="00477A74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according to the fluorochrome in each antibody, RPE or FITC channels are faced to log SSC, and in each dot-plot it is only shown the subset of interest which was </w:t>
      </w:r>
      <w:r w:rsidR="00C67821">
        <w:rPr>
          <w:rFonts w:ascii="Times New Roman" w:hAnsi="Times New Roman" w:cs="Times New Roman"/>
          <w:noProof/>
          <w:sz w:val="24"/>
          <w:szCs w:val="24"/>
          <w:lang w:val="en-GB"/>
        </w:rPr>
        <w:t>gat</w:t>
      </w:r>
      <w:bookmarkStart w:id="0" w:name="_GoBack"/>
      <w:bookmarkEnd w:id="0"/>
      <w:r w:rsidRPr="00477A74">
        <w:rPr>
          <w:rFonts w:ascii="Times New Roman" w:hAnsi="Times New Roman" w:cs="Times New Roman"/>
          <w:noProof/>
          <w:sz w:val="24"/>
          <w:szCs w:val="24"/>
          <w:lang w:val="en-GB"/>
        </w:rPr>
        <w:t>ed in dot-plot 2.</w:t>
      </w:r>
    </w:p>
    <w:sectPr w:rsidR="004B30C1" w:rsidRPr="00477A74"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672FE" w14:textId="77777777" w:rsidR="00DB0ACE" w:rsidRDefault="00DB0ACE" w:rsidP="006E39ED">
      <w:pPr>
        <w:spacing w:after="0" w:line="240" w:lineRule="auto"/>
      </w:pPr>
      <w:r>
        <w:separator/>
      </w:r>
    </w:p>
  </w:endnote>
  <w:endnote w:type="continuationSeparator" w:id="0">
    <w:p w14:paraId="2117B488" w14:textId="77777777" w:rsidR="00DB0ACE" w:rsidRDefault="00DB0ACE" w:rsidP="006E3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1179185"/>
      <w:docPartObj>
        <w:docPartGallery w:val="Page Numbers (Bottom of Page)"/>
        <w:docPartUnique/>
      </w:docPartObj>
    </w:sdtPr>
    <w:sdtEndPr/>
    <w:sdtContent>
      <w:p w14:paraId="13179F33" w14:textId="77777777" w:rsidR="006E39ED" w:rsidRDefault="006E39E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7821">
          <w:rPr>
            <w:noProof/>
          </w:rPr>
          <w:t>1</w:t>
        </w:r>
        <w:r>
          <w:fldChar w:fldCharType="end"/>
        </w:r>
      </w:p>
    </w:sdtContent>
  </w:sdt>
  <w:p w14:paraId="0C4324D2" w14:textId="77777777" w:rsidR="006E39ED" w:rsidRDefault="006E39E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543EB" w14:textId="77777777" w:rsidR="00DB0ACE" w:rsidRDefault="00DB0ACE" w:rsidP="006E39ED">
      <w:pPr>
        <w:spacing w:after="0" w:line="240" w:lineRule="auto"/>
      </w:pPr>
      <w:r>
        <w:separator/>
      </w:r>
    </w:p>
  </w:footnote>
  <w:footnote w:type="continuationSeparator" w:id="0">
    <w:p w14:paraId="5B0C86C1" w14:textId="77777777" w:rsidR="00DB0ACE" w:rsidRDefault="00DB0ACE" w:rsidP="006E3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396582"/>
    <w:multiLevelType w:val="hybridMultilevel"/>
    <w:tmpl w:val="EF2AD3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NTYysjC3sDQwNzRV0lEKTi0uzszPAykwqwUAVfQA/iwAAAA="/>
  </w:docVars>
  <w:rsids>
    <w:rsidRoot w:val="00DF6E69"/>
    <w:rsid w:val="000359FB"/>
    <w:rsid w:val="001171D9"/>
    <w:rsid w:val="00117B60"/>
    <w:rsid w:val="00143FFC"/>
    <w:rsid w:val="002E0B68"/>
    <w:rsid w:val="0033211A"/>
    <w:rsid w:val="003C5068"/>
    <w:rsid w:val="0042219B"/>
    <w:rsid w:val="00477A74"/>
    <w:rsid w:val="004B30C1"/>
    <w:rsid w:val="004C4254"/>
    <w:rsid w:val="00536A2C"/>
    <w:rsid w:val="00574DAE"/>
    <w:rsid w:val="005A7F02"/>
    <w:rsid w:val="005F0451"/>
    <w:rsid w:val="005F1C21"/>
    <w:rsid w:val="00644074"/>
    <w:rsid w:val="00687BC6"/>
    <w:rsid w:val="006948D4"/>
    <w:rsid w:val="006E15D2"/>
    <w:rsid w:val="006E39ED"/>
    <w:rsid w:val="00783CD5"/>
    <w:rsid w:val="007C008F"/>
    <w:rsid w:val="007D11D3"/>
    <w:rsid w:val="007D5D84"/>
    <w:rsid w:val="008C2262"/>
    <w:rsid w:val="008D33CB"/>
    <w:rsid w:val="00990513"/>
    <w:rsid w:val="00C10EA5"/>
    <w:rsid w:val="00C31964"/>
    <w:rsid w:val="00C67821"/>
    <w:rsid w:val="00CE0410"/>
    <w:rsid w:val="00CF6362"/>
    <w:rsid w:val="00DB0ACE"/>
    <w:rsid w:val="00DC5429"/>
    <w:rsid w:val="00DF6E69"/>
    <w:rsid w:val="00E4739F"/>
    <w:rsid w:val="00ED375E"/>
    <w:rsid w:val="00F2001D"/>
    <w:rsid w:val="00F34FA3"/>
    <w:rsid w:val="00F6678E"/>
    <w:rsid w:val="00FA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14C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F6E69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6E39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39ED"/>
  </w:style>
  <w:style w:type="paragraph" w:styleId="Piedepgina">
    <w:name w:val="footer"/>
    <w:basedOn w:val="Normal"/>
    <w:link w:val="PiedepginaCar"/>
    <w:uiPriority w:val="99"/>
    <w:unhideWhenUsed/>
    <w:rsid w:val="006E39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39ED"/>
  </w:style>
  <w:style w:type="paragraph" w:styleId="Textodeglobo">
    <w:name w:val="Balloon Text"/>
    <w:basedOn w:val="Normal"/>
    <w:link w:val="TextodegloboCar"/>
    <w:uiPriority w:val="99"/>
    <w:semiHidden/>
    <w:unhideWhenUsed/>
    <w:rsid w:val="002E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0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0-23T10:49:00Z</cp:lastPrinted>
  <dcterms:created xsi:type="dcterms:W3CDTF">2018-11-30T08:30:00Z</dcterms:created>
  <dcterms:modified xsi:type="dcterms:W3CDTF">2018-11-30T09:05:00Z</dcterms:modified>
</cp:coreProperties>
</file>